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ary Data</w:t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</w:rPr>
        <w:t>Figure</w:t>
      </w:r>
      <w:r>
        <w:rPr>
          <w:rFonts w:hint="default" w:ascii="Times New Roman" w:hAnsi="Times New Roman" w:cs="Times New Roman"/>
          <w:lang w:val="en-US" w:eastAsia="zh-CN"/>
        </w:rPr>
        <w:t xml:space="preserve"> 2 A</w:t>
      </w:r>
    </w:p>
    <w:tbl>
      <w:tblPr>
        <w:tblStyle w:val="2"/>
        <w:tblpPr w:leftFromText="180" w:rightFromText="180" w:vertAnchor="page" w:horzAnchor="page" w:tblpX="1970" w:tblpY="2177"/>
        <w:tblOverlap w:val="never"/>
        <w:tblW w:w="83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9"/>
        <w:gridCol w:w="785"/>
        <w:gridCol w:w="1438"/>
        <w:gridCol w:w="17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  pathway</w:t>
            </w:r>
          </w:p>
        </w:tc>
        <w:tc>
          <w:tcPr>
            <w:tcW w:w="7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143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7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Enrich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110:Cell cycle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E-04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661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50:Staphylococcus aureus infec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633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9389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514:Cell adhesion molecules (CAMs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7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6435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45:Toxoplasmosi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064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3276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66:HTLV-I infec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6296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8506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72:Intestinal immune network for IgA produc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2057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33481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40:Hematopoietic cell lineag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816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4448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00:Pathways in cance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8107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5845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115:p53 signaling pathwa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9864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30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114:Oocyte meiosi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070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5108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310:Asthm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1227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9340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40:Leishmaniasi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5408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878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332:Graft-versus-host disea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8103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2127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69:Epstein-Barr virus infec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2766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8090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12:Antigen processing and present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0115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8600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330:Allograft rejec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9649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9195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68:FoxO signaling pathwa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0878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06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22:Small cell lung cancer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69049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7336781</w:t>
            </w:r>
          </w:p>
        </w:tc>
      </w:tr>
    </w:tbl>
    <w:p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/>
          <w:lang w:val="en-US" w:eastAsia="zh-CN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ary Data</w:t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</w:rPr>
        <w:t>Figure</w:t>
      </w:r>
      <w:r>
        <w:rPr>
          <w:rFonts w:hint="default" w:ascii="Times New Roman" w:hAnsi="Times New Roman" w:cs="Times New Roman"/>
          <w:lang w:val="en-US" w:eastAsia="zh-CN"/>
        </w:rPr>
        <w:t xml:space="preserve"> 2 B</w:t>
      </w:r>
    </w:p>
    <w:tbl>
      <w:tblPr>
        <w:tblStyle w:val="2"/>
        <w:tblpPr w:leftFromText="180" w:rightFromText="180" w:vertAnchor="text" w:horzAnchor="page" w:tblpXSpec="center" w:tblpY="168"/>
        <w:tblOverlap w:val="never"/>
        <w:tblW w:w="85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1054"/>
        <w:gridCol w:w="1279"/>
        <w:gridCol w:w="14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2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  Term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Enrich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301~cell division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E+01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-10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7142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067~mitotic nuclear divis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E+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7E-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40139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281~mitotic cytokinesi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E+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E-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2978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062~sister chromatid cohes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E+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6716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155~cell adhes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E+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3670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283~cell prolifer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E+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0208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094~mitotic spindle assembly checkpoi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E+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E-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5227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910~cytokinesi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E+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E-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2613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260~DNA replic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E+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E-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9882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065~positive regulation of apoptotic proce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E+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E-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6363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51726~regulation of cell cyc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E+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E-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5542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076~mitotic chromosome condens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E+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E-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4242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127~regulation of cell prolifer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E+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1E-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1523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915~apoptotic proce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E+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1E-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2320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077~mitotic nuclear envelope disassembl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17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4194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2493~response to dru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469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2302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1100~organ regener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334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4990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1578~microtubule bundle form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6174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6545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086~G2/M transition of mitotic cell cyc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385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4917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082~G1/S transition of mitotic cell cyc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861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2299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059~chromosome segreg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274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5374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1775~cell activ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83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2066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4267~cellular protein metabolic proce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8862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1309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346~regulation of mitotic cell cyc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2850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0909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1666~response to hypoxia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3995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2928118</w:t>
            </w:r>
          </w:p>
        </w:tc>
      </w:tr>
    </w:tbl>
    <w:p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/>
          <w:lang w:val="en-US" w:eastAsia="zh-CN"/>
        </w:rPr>
      </w:pPr>
    </w:p>
    <w:p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ary Data</w:t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</w:rPr>
        <w:t>Figure</w:t>
      </w:r>
      <w:r>
        <w:rPr>
          <w:rFonts w:hint="default" w:ascii="Times New Roman" w:hAnsi="Times New Roman" w:cs="Times New Roman"/>
          <w:lang w:val="en-US" w:eastAsia="zh-CN"/>
        </w:rPr>
        <w:t xml:space="preserve"> 2 C</w:t>
      </w: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2"/>
        <w:tblW w:w="877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6"/>
        <w:gridCol w:w="1080"/>
        <w:gridCol w:w="1536"/>
        <w:gridCol w:w="19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7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  Term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15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98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Enrich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24~ATP bind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E-05</w:t>
            </w:r>
          </w:p>
        </w:tc>
        <w:tc>
          <w:tcPr>
            <w:tcW w:w="1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3804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15~prote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3E-0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4707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682~chromat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8E-0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7204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426~MRF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350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87771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017~microtubul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43740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3873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9901~protein kinase bind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04516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2051672</w:t>
            </w:r>
          </w:p>
        </w:tc>
      </w:tr>
    </w:tbl>
    <w:p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/>
          <w:lang w:val="en-US" w:eastAsia="zh-CN"/>
        </w:rPr>
      </w:pPr>
    </w:p>
    <w:p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ary Data</w:t>
      </w:r>
      <w:r>
        <w:rPr>
          <w:rFonts w:hint="eastAsia" w:ascii="Times New Roman" w:hAnsi="Times New Roman" w:cs="Times New Roman"/>
          <w:lang w:val="en-US" w:eastAsia="zh-CN"/>
        </w:rPr>
        <w:t xml:space="preserve">    </w:t>
      </w:r>
      <w:bookmarkStart w:id="0" w:name="_GoBack"/>
      <w:bookmarkEnd w:id="0"/>
      <w:r>
        <w:rPr>
          <w:rFonts w:hint="default" w:ascii="Times New Roman" w:hAnsi="Times New Roman" w:cs="Times New Roman"/>
        </w:rPr>
        <w:t>Figure</w:t>
      </w:r>
      <w:r>
        <w:rPr>
          <w:rFonts w:hint="default" w:ascii="Times New Roman" w:hAnsi="Times New Roman" w:cs="Times New Roman"/>
          <w:lang w:val="en-US" w:eastAsia="zh-CN"/>
        </w:rPr>
        <w:t xml:space="preserve"> 2 D</w:t>
      </w:r>
    </w:p>
    <w:p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/>
          <w:lang w:val="en-US" w:eastAsia="zh-CN"/>
        </w:rPr>
      </w:pPr>
    </w:p>
    <w:tbl>
      <w:tblPr>
        <w:tblStyle w:val="2"/>
        <w:tblW w:w="7325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869"/>
        <w:gridCol w:w="1347"/>
        <w:gridCol w:w="18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 Term</w:t>
            </w:r>
          </w:p>
        </w:tc>
        <w:tc>
          <w:tcPr>
            <w:tcW w:w="86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134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84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Enrich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922~spindle pole</w:t>
            </w: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E-07</w:t>
            </w: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95213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6020~membra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E-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0948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737~cytoplas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E-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319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829~cytoso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E-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264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819~spindl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E-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5411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654~nucleoplas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1E-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9950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776~kinetochor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E-0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82071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925~focal adhesio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E-0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9621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940~condensed chromosome outer kinetochor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E-0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2173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496~midbod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E-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4223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0062~extracellular exosom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E-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6009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942~condensed nuclear chromosome outer kinetochor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4E-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2826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634~nucleu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7E-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0083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876~spindle microtubul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6E-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5494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796~condensin complex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E-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42608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5630~microtubule cytoskeleto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2209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0615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027~lamellipodiu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0348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3152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307~cyclin-dependent protein kinase holoenzyme complex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6311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0869565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BCB484B"/>
    <w:multiLevelType w:val="singleLevel"/>
    <w:tmpl w:val="7BCB484B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5CB1AAC-08A2-48DA-B431-64FF46AB514F}"/>
    <w:docVar w:name="KY_MEDREF_VERSION" w:val="3"/>
  </w:docVars>
  <w:rsids>
    <w:rsidRoot w:val="00000000"/>
    <w:rsid w:val="02610E02"/>
    <w:rsid w:val="185248A4"/>
    <w:rsid w:val="2E6C7870"/>
    <w:rsid w:val="382827AD"/>
    <w:rsid w:val="44D6288E"/>
    <w:rsid w:val="7F30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7</Words>
  <Characters>3764</Characters>
  <Lines>0</Lines>
  <Paragraphs>0</Paragraphs>
  <TotalTime>0</TotalTime>
  <ScaleCrop>false</ScaleCrop>
  <LinksUpToDate>false</LinksUpToDate>
  <CharactersWithSpaces>389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8:31:00Z</dcterms:created>
  <dc:creator>Leo</dc:creator>
  <cp:lastModifiedBy>Leo</cp:lastModifiedBy>
  <dcterms:modified xsi:type="dcterms:W3CDTF">2022-04-15T08:5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9E0990D0869424A988C986CD1647369</vt:lpwstr>
  </property>
</Properties>
</file>